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</w:rPr>
      </w:pPr>
      <w:r>
        <w:rPr>
          <w:rFonts w:cs="Arial"/>
          <w:b/>
        </w:rPr>
        <w:t>Table 1. Differential gene expression in liver tissue of RAG-1</w:t>
      </w:r>
      <w:r>
        <w:rPr>
          <w:rFonts w:cs="Arial"/>
          <w:b/>
          <w:vertAlign w:val="superscript"/>
        </w:rPr>
        <w:t>-/-</w:t>
      </w:r>
      <w:r>
        <w:rPr>
          <w:rFonts w:cs="Arial"/>
          <w:b/>
        </w:rPr>
        <w:t xml:space="preserve"> and OT-II/RAG-1</w:t>
      </w:r>
      <w:r>
        <w:rPr>
          <w:rFonts w:cs="Arial"/>
          <w:b/>
          <w:vertAlign w:val="superscript"/>
        </w:rPr>
        <w:t>-/-</w:t>
      </w:r>
      <w:r>
        <w:rPr>
          <w:rFonts w:cs="Arial"/>
          <w:b/>
        </w:rPr>
        <w:t xml:space="preserve"> mice.</w:t>
      </w:r>
    </w:p>
    <w:tbl>
      <w:tblPr>
        <w:tblW w:w="94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530"/>
        <w:gridCol w:w="900"/>
        <w:gridCol w:w="853"/>
        <w:gridCol w:w="1487"/>
        <w:gridCol w:w="1530"/>
        <w:gridCol w:w="897"/>
        <w:gridCol w:w="828"/>
      </w:tblGrid>
      <w:tr>
        <w:trPr>
          <w:trHeight w:val="345" w:hRule="atLeast"/>
        </w:trPr>
        <w:tc>
          <w:tcPr>
            <w:tcW w:w="47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/>
                <w:b/>
                <w:bCs/>
                <w:sz w:val="18"/>
              </w:rPr>
              <w:t>Upregulated in OT-II/RAG-1</w:t>
            </w:r>
            <w:r>
              <w:rPr>
                <w:rFonts w:cs="Arial"/>
                <w:b/>
                <w:bCs/>
                <w:sz w:val="18"/>
                <w:vertAlign w:val="superscript"/>
              </w:rPr>
              <w:t>-/-</w:t>
            </w:r>
            <w:r>
              <w:rPr>
                <w:rFonts w:cs="Arial"/>
                <w:b/>
                <w:bCs/>
                <w:sz w:val="18"/>
              </w:rPr>
              <w:t xml:space="preserve"> vs RAG-1</w:t>
            </w:r>
            <w:r>
              <w:rPr>
                <w:rFonts w:cs="Arial"/>
                <w:b/>
                <w:bCs/>
                <w:sz w:val="18"/>
                <w:vertAlign w:val="superscript"/>
              </w:rPr>
              <w:t>-/-</w:t>
            </w:r>
          </w:p>
        </w:tc>
        <w:tc>
          <w:tcPr>
            <w:tcW w:w="47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</w:rPr>
            </w:pPr>
            <w:r>
              <w:rPr>
                <w:rFonts w:cs="Arial"/>
                <w:b/>
                <w:bCs/>
                <w:sz w:val="18"/>
              </w:rPr>
              <w:t>Downregulated in OT-II/RAG-1</w:t>
            </w:r>
            <w:r>
              <w:rPr>
                <w:rFonts w:cs="Arial"/>
                <w:b/>
                <w:bCs/>
                <w:sz w:val="18"/>
                <w:vertAlign w:val="superscript"/>
              </w:rPr>
              <w:t>-/-</w:t>
            </w:r>
            <w:r>
              <w:rPr>
                <w:rFonts w:cs="Arial"/>
                <w:b/>
                <w:bCs/>
                <w:sz w:val="18"/>
              </w:rPr>
              <w:t xml:space="preserve"> vs RAG-1</w:t>
            </w:r>
            <w:r>
              <w:rPr>
                <w:rFonts w:cs="Arial"/>
                <w:b/>
                <w:bCs/>
                <w:sz w:val="18"/>
                <w:vertAlign w:val="superscript"/>
              </w:rPr>
              <w:t>-/-</w:t>
            </w:r>
          </w:p>
        </w:tc>
      </w:tr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Gene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Unigene accession 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Fold chang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8"/>
              </w:rPr>
            </w:pPr>
            <w:r>
              <w:rPr>
                <w:rFonts w:cs="Arial"/>
                <w:i/>
                <w:sz w:val="18"/>
              </w:rPr>
              <w:t xml:space="preserve">P </w:t>
            </w:r>
            <w:r>
              <w:rPr>
                <w:rFonts w:cs="Arial"/>
                <w:sz w:val="18"/>
              </w:rPr>
              <w:t>valu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Gene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Unigene accession numbe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Fold chang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8"/>
              </w:rPr>
              <w:t>P</w:t>
            </w:r>
            <w:r>
              <w:rPr>
                <w:rFonts w:cs="Arial"/>
                <w:sz w:val="18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9530053H05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265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4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imm17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36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4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ol23a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540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4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Kif18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408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4.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Fmo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09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4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m2d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317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Lrp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38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4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yk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024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mem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32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4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Appb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3767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Arhgap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85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Hnrp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105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tk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88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Rnf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6270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lcn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867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rmt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419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nr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579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Nosi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213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4930528A17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916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Rdh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1934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Hsp90ab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lc20a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239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Krt1-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84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pfib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0338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Dhx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81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tar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22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ep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98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irt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326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fpq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572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Rras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657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r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410089E03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6443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cdc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62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Zfp6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338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Usp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588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Nif3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4024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pink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ct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506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Hsp1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06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3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ubgcp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088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Erp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36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Bhm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2958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Gli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914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ap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48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Nmnat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940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spy-p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01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Fam164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588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H2-T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457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Aff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366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Dhx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242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o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17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Dctn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6753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Jun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Nud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1884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Ubxd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933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500035H01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85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Dusp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25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ORF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019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Nfx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874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Ehb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8173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d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28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Bi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3508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sf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7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cnn1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441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ema5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2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810019J16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9908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Arfip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16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Db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8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tges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058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ov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5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Hesx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8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ug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716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af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44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t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317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700080J24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Gcs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5846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Dio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483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rr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9040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810405K02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18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Echdc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834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mv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42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srb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16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Ankrd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42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Gtpbp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1965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Zc3h11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925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0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Atpbd1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6632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Kif13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36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Lip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89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Gkn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64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310061F22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7832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ll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32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on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269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6330531I01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839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Bcs1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587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apn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015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dc14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533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Gip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Rab3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158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ry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6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gk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646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Dnajb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4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ept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2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lc17a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4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yp1a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553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Fgf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412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rim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738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si2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03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asp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8137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Ahctf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281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papd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7875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Ino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304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old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25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Ddx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52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apd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982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ql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92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Nsmc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46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p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08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ou2f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452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Dia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959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810046K07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753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reb3l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916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610001J05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96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H2af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459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tap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173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yvn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498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a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0518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all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99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1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Gstm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96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700020I14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79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Nr2f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5814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az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789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ommd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917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lxi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832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cm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5707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Hsp90aa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411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610012H03Ri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618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ceb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537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Unc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74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Nup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580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Nr1d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903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pp1r14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Rnu3ip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399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Homer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n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234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Zfp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909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mem1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9444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Nk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28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Dock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0248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pp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97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Ubr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1457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s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63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oco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825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Rhobtb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66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ox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519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hg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719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Zw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479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rab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847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2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Cide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769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Tmem2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3872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3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Sult1b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35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yd1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40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Aqp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5078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Rabgap1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58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Psmf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1469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Igfbp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Mm.233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1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0.04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 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/>
          <w:b/>
        </w:rPr>
        <w:t>Table 1 Legend.</w:t>
      </w:r>
      <w:r>
        <w:rPr>
          <w:rFonts w:cs="Arial"/>
        </w:rPr>
        <w:t xml:space="preserve"> Relative transcript abundance was determined by microarray analysis (see Figure 3). All genes for which significant changes in gene expression were detected (</w:t>
      </w:r>
      <w:r>
        <w:rPr>
          <w:rFonts w:cs="Arial"/>
          <w:i/>
        </w:rPr>
        <w:t>P</w:t>
      </w:r>
      <w:r>
        <w:rPr>
          <w:rFonts w:cs="Arial"/>
        </w:rPr>
        <w:t xml:space="preserve">&lt;0.05) are listed, together with fold change in expression and associated </w:t>
      </w:r>
      <w:r>
        <w:rPr>
          <w:rFonts w:cs="Arial"/>
          <w:i/>
        </w:rPr>
        <w:t>P</w:t>
      </w:r>
      <w:r>
        <w:rPr>
          <w:rFonts w:cs="Arial"/>
        </w:rPr>
        <w:t xml:space="preserve"> value for each gene.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sectPr>
      <w:headerReference w:type="default" r:id="rId2"/>
      <w:type w:val="nextPage"/>
      <w:pgSz w:w="12240" w:h="15840"/>
      <w:pgMar w:left="1800" w:right="180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7071995</wp:posOffset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56.8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20:54:00Z</dcterms:created>
  <dc:creator>Erika W Lamb</dc:creator>
  <dc:description/>
  <cp:keywords/>
  <dc:language>en-US</dc:language>
  <cp:lastModifiedBy>Stephen J. Davies</cp:lastModifiedBy>
  <cp:lastPrinted>2007-10-25T15:43:00Z</cp:lastPrinted>
  <dcterms:modified xsi:type="dcterms:W3CDTF">2010-03-19T20:58:00Z</dcterms:modified>
  <cp:revision>3</cp:revision>
  <dc:subject/>
  <dc:title>Why is it important to study th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